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ED601" w14:textId="77777777" w:rsidR="008253D6" w:rsidRPr="00B8292C" w:rsidRDefault="008253D6" w:rsidP="008253D6">
      <w:pPr>
        <w:rPr>
          <w:rFonts w:ascii="Times New Roman" w:hAnsi="Times New Roman" w:cs="Times New Roman"/>
          <w:sz w:val="20"/>
        </w:rPr>
      </w:pPr>
      <w:r w:rsidRPr="00B8292C"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>7</w:t>
      </w:r>
      <w:r w:rsidRPr="00B8292C">
        <w:rPr>
          <w:rFonts w:ascii="Times New Roman" w:hAnsi="Times New Roman" w:cs="Times New Roman"/>
        </w:rPr>
        <w:t xml:space="preserve">  </w:t>
      </w:r>
      <w:r w:rsidRPr="000868DD">
        <w:rPr>
          <w:rFonts w:ascii="Times New Roman" w:hAnsi="Times New Roman" w:cs="Times New Roman"/>
          <w:b/>
          <w:bCs/>
        </w:rPr>
        <w:t>Pairwise</w:t>
      </w:r>
      <w:proofErr w:type="gramEnd"/>
      <w:r w:rsidRPr="000868DD">
        <w:rPr>
          <w:rFonts w:ascii="Times New Roman" w:hAnsi="Times New Roman" w:cs="Times New Roman"/>
          <w:b/>
          <w:bCs/>
        </w:rPr>
        <w:t xml:space="preserve"> estimates of 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46"/>
      </w:r>
      <w:r w:rsidRPr="005756F5">
        <w:rPr>
          <w:rFonts w:ascii="Times New Roman" w:hAnsi="Times New Roman" w:cs="Times New Roman"/>
          <w:b/>
          <w:bCs/>
          <w:i/>
          <w:iCs/>
          <w:vertAlign w:val="subscript"/>
        </w:rPr>
        <w:t>ST</w:t>
      </w:r>
      <w:r w:rsidRPr="000868DD">
        <w:rPr>
          <w:rFonts w:ascii="Times New Roman" w:hAnsi="Times New Roman" w:cs="Times New Roman"/>
          <w:b/>
          <w:bCs/>
        </w:rPr>
        <w:t xml:space="preserve"> for nuclear-encoded </w:t>
      </w:r>
      <w:r w:rsidRPr="005756F5">
        <w:rPr>
          <w:rFonts w:ascii="Times New Roman" w:hAnsi="Times New Roman" w:cs="Times New Roman"/>
          <w:b/>
          <w:bCs/>
          <w:i/>
          <w:iCs/>
        </w:rPr>
        <w:t>ATPS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61"/>
      </w:r>
      <w:r w:rsidRPr="000868DD">
        <w:rPr>
          <w:rFonts w:ascii="Times New Roman" w:hAnsi="Times New Roman" w:cs="Times New Roman"/>
          <w:b/>
          <w:bCs/>
        </w:rPr>
        <w:t>.</w:t>
      </w:r>
      <w:r w:rsidRPr="00B8292C">
        <w:rPr>
          <w:rFonts w:ascii="Times New Roman" w:hAnsi="Times New Roman" w:cs="Times New Roman"/>
        </w:rPr>
        <w:t xml:space="preserve">  Boldface values indicate </w:t>
      </w:r>
      <w:r>
        <w:rPr>
          <w:rFonts w:ascii="Times New Roman" w:hAnsi="Times New Roman" w:cs="Times New Roman"/>
        </w:rPr>
        <w:t>NEP</w:t>
      </w:r>
      <w:r w:rsidRPr="00B8292C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>NWP</w:t>
      </w:r>
      <w:r w:rsidRPr="00B8292C">
        <w:rPr>
          <w:rFonts w:ascii="Times New Roman" w:hAnsi="Times New Roman" w:cs="Times New Roman"/>
        </w:rPr>
        <w:t xml:space="preserve"> population comparisons.  </w:t>
      </w:r>
    </w:p>
    <w:p w14:paraId="4944C64B" w14:textId="77777777" w:rsidR="008253D6" w:rsidRPr="00B8292C" w:rsidRDefault="008253D6" w:rsidP="008253D6">
      <w:pPr>
        <w:rPr>
          <w:rFonts w:ascii="Times New Roman" w:hAnsi="Times New Roman" w:cs="Times New Roman"/>
        </w:rPr>
      </w:pPr>
    </w:p>
    <w:tbl>
      <w:tblPr>
        <w:tblW w:w="11520" w:type="dxa"/>
        <w:tblInd w:w="95" w:type="dxa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8253D6" w:rsidRPr="00B8292C" w14:paraId="48A91791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81498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AF3E6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B6898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83EE0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0DEE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53C35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39EBD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D7832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</w:tr>
      <w:tr w:rsidR="008253D6" w:rsidRPr="00B8292C" w14:paraId="6B2691C2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E3D4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00CD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8892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298C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B7E6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DCCE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9430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EEF9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6245AB83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AE5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45C1" w14:textId="77777777" w:rsidR="008253D6" w:rsidRPr="00B8292C" w:rsidRDefault="008253D6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0.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F5B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8B4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3741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A5A2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1CB5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121C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165BDB7E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BDA6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42D9" w14:textId="77777777" w:rsidR="008253D6" w:rsidRPr="00B8292C" w:rsidRDefault="008253D6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0.06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6BDB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0.0</w:t>
            </w:r>
            <w:r>
              <w:rPr>
                <w:rFonts w:ascii="Times New Roman" w:hAnsi="Times New Roman" w:cs="Times New Roman"/>
                <w:szCs w:val="20"/>
              </w:rPr>
              <w:t>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6F1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EBCD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F4C3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95CA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1BA8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28925520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33FC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21C3" w14:textId="77777777" w:rsidR="008253D6" w:rsidRPr="00B8292C" w:rsidRDefault="008253D6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202A" w14:textId="77777777" w:rsidR="008253D6" w:rsidRPr="00B8292C" w:rsidRDefault="008253D6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82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BB81" w14:textId="77777777" w:rsidR="008253D6" w:rsidRPr="00B8292C" w:rsidRDefault="008253D6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324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D07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8323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97DF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546E03BC" w14:textId="77777777" w:rsidTr="00564A46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8412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590A" w14:textId="77777777" w:rsidR="008253D6" w:rsidRPr="0050509D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509D">
              <w:rPr>
                <w:rFonts w:ascii="Times New Roman" w:hAnsi="Times New Roman" w:cs="Times New Roman"/>
                <w:b/>
                <w:bCs/>
                <w:szCs w:val="20"/>
              </w:rPr>
              <w:t>-1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BECE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91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CD6F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76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0B0A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-0.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782C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D4ED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50A0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6765DBA7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215A5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52652" w14:textId="77777777" w:rsidR="008253D6" w:rsidRPr="0050509D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509D">
              <w:rPr>
                <w:rFonts w:ascii="Times New Roman" w:hAnsi="Times New Roman" w:cs="Times New Roman"/>
                <w:b/>
                <w:bCs/>
                <w:szCs w:val="20"/>
              </w:rPr>
              <w:t xml:space="preserve"> 0.0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BE74A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647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4D101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598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30C5F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0.253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E7FC4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34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84139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AD1F8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3D6" w:rsidRPr="00B8292C" w14:paraId="2EA10A5C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87739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2B294" w14:textId="77777777" w:rsidR="008253D6" w:rsidRPr="0050509D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509D">
              <w:rPr>
                <w:rFonts w:ascii="Times New Roman" w:hAnsi="Times New Roman" w:cs="Times New Roman"/>
                <w:b/>
                <w:bCs/>
                <w:szCs w:val="20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9AEAF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856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F3E06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725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B4CD7" w14:textId="77777777" w:rsidR="008253D6" w:rsidRPr="00B8292C" w:rsidRDefault="008253D6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0.1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F93B9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2DBDA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90427" w14:textId="77777777" w:rsidR="008253D6" w:rsidRPr="00B8292C" w:rsidRDefault="008253D6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73173C1E" w14:textId="77777777" w:rsidR="008253D6" w:rsidRPr="00B8292C" w:rsidRDefault="008253D6" w:rsidP="008253D6">
      <w:pPr>
        <w:rPr>
          <w:rFonts w:ascii="Times New Roman" w:hAnsi="Times New Roman" w:cs="Times New Roman"/>
        </w:rPr>
      </w:pPr>
    </w:p>
    <w:p w14:paraId="5D6A3CCA" w14:textId="77777777" w:rsidR="008253D6" w:rsidRPr="00B8292C" w:rsidRDefault="008253D6" w:rsidP="008253D6">
      <w:pPr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</w:rPr>
        <w:t xml:space="preserve">* </w:t>
      </w:r>
      <w:r w:rsidRPr="005756F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B8292C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0.05.  </w:t>
      </w:r>
    </w:p>
    <w:p w14:paraId="3FDAA37C" w14:textId="463ACC5A" w:rsidR="00CA6B34" w:rsidRPr="008253D6" w:rsidRDefault="008253D6" w:rsidP="008253D6">
      <w:bookmarkStart w:id="0" w:name="_GoBack"/>
      <w:bookmarkEnd w:id="0"/>
    </w:p>
    <w:sectPr w:rsidR="00CA6B34" w:rsidRPr="008253D6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93216"/>
    <w:rsid w:val="004E3A4A"/>
    <w:rsid w:val="005623F1"/>
    <w:rsid w:val="005D7C68"/>
    <w:rsid w:val="006769E2"/>
    <w:rsid w:val="007260A1"/>
    <w:rsid w:val="007466EC"/>
    <w:rsid w:val="007B2AFB"/>
    <w:rsid w:val="008253D6"/>
    <w:rsid w:val="00986658"/>
    <w:rsid w:val="00A37AC5"/>
    <w:rsid w:val="00A91ED3"/>
    <w:rsid w:val="00C9405A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7:00Z</dcterms:created>
  <dcterms:modified xsi:type="dcterms:W3CDTF">2019-08-30T20:23:00Z</dcterms:modified>
</cp:coreProperties>
</file>